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/>
      </w:pPr>
      <w:r>
        <w:rPr>
          <w:b/>
          <w:sz w:val="24"/>
        </w:rPr>
        <w:t>Table S1. Primers used for ChIP analysis.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028"/>
        <w:gridCol w:w="1980"/>
        <w:gridCol w:w="4500"/>
      </w:tblGrid>
      <w:tr>
        <w:trPr>
          <w:trHeight w:val="317" w:hRule="exac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imers for ChIP analysis in human cells </w:t>
            </w:r>
            <w:r>
              <w:rPr>
                <w:bCs/>
              </w:rPr>
              <w:t>(</w:t>
            </w:r>
            <w:r>
              <w:rPr>
                <w:sz w:val="16"/>
                <w:szCs w:val="16"/>
              </w:rPr>
              <w:t xml:space="preserve"> For numbering of nucleotides in rDNA, see Genbank accession number U13369)</w:t>
            </w:r>
          </w:p>
        </w:tc>
      </w:tr>
      <w:tr>
        <w:trPr>
          <w:trHeight w:val="460" w:hRule="atLeast"/>
        </w:trPr>
        <w:tc>
          <w:tcPr>
            <w:tcW w:w="29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imer pair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duct Size (bp)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rimer sequences (5´-3´)</w:t>
            </w:r>
          </w:p>
        </w:tc>
      </w:tr>
      <w:tr>
        <w:trPr>
          <w:trHeight w:val="460" w:hRule="atLeast"/>
        </w:trPr>
        <w:tc>
          <w:tcPr>
            <w:tcW w:w="29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PD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AACCAGCACCGATCACCT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GTAAAACCGCTAGTAGCC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AAGCCTTCTCTAGCGATCTGAGA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GCTACCATAACGGAGGCA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GCGCTCTACCTTACCTAC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CGCAGTTTCACTGTACCG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TTAGCGGTGGATCACTCG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CTCAGACAGGCGTAGCC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AGCGTTGGATTGTTCACC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TCAGCCAAGCACATACACCA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GATGCCTTCCGTAGCCTT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AGTTTTCAGCCCCAACA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ACGGCTCTAGTCTGGG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GCAGCTAACGTGTCTTGG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GTGTCCGTGCCAGTGATT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CACCCATCGGATCATCT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TTTTGGGCACCGTTTGT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CGAAACCGTGAGTCGAGAA</w:t>
            </w:r>
          </w:p>
        </w:tc>
      </w:tr>
      <w:tr>
        <w:trPr>
          <w:trHeight w:val="317" w:hRule="exac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imers for ChIP analysis with mouse cells  </w:t>
            </w:r>
            <w:r>
              <w:rPr>
                <w:bCs/>
              </w:rPr>
              <w:t>(</w:t>
            </w:r>
            <w:r>
              <w:rPr>
                <w:sz w:val="16"/>
                <w:szCs w:val="16"/>
              </w:rPr>
              <w:t>For numbering of nucleotides in rDNA, see Genbank accession number BK000964)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PD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CCCCTCCCCCTATCAGTT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GGACCCGCCTCATTTTT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CACGCGCTGTTTCTTGTAA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TCCTTCTCTCCTCGACCC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TAGTCGCCGTGCCTACCAT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TTCGTCACTACCTCCCC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CCCCTTCAGAGTTTACCGGA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GACCCAGGTTGGTGAGAGA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GCAAAATCCAATCCAAACTTCA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GTTTTCTATTAGACGCAAGCAACTG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 kb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GCCAAAGCAGACCGAGTT</w:t>
            </w:r>
          </w:p>
        </w:tc>
      </w:tr>
      <w:tr>
        <w:trPr>
          <w:trHeight w:val="317" w:hRule="exact"/>
        </w:trPr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AACCCTAGCATTTTTCCCA</w:t>
            </w:r>
          </w:p>
        </w:tc>
      </w:tr>
    </w:tbl>
    <w:p>
      <w:pPr>
        <w:pStyle w:val="TextBody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  <w:bCs/>
      <w:i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b/>
      <w:bCs/>
      <w:i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Articletext1">
    <w:name w:val="articletext1"/>
    <w:basedOn w:val="DefaultParagraphFont"/>
    <w:qFormat/>
    <w:rPr>
      <w:rFonts w:ascii="Verdana" w:hAnsi="Verdana" w:cs="Verdana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3:16:00Z</dcterms:created>
  <dc:creator>Lasse</dc:creator>
  <dc:description/>
  <cp:keywords/>
  <dc:language>en-US</dc:language>
  <cp:lastModifiedBy>Meyer Lansky</cp:lastModifiedBy>
  <cp:lastPrinted>2010-07-15T13:44:00Z</cp:lastPrinted>
  <dcterms:modified xsi:type="dcterms:W3CDTF">2010-07-21T21:51:00Z</dcterms:modified>
  <cp:revision>3</cp:revision>
  <dc:subject/>
  <dc:title>Title: Dicer is associated with transcribed regions of ribosomal RNA genes in mammalian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